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734B9" w14:textId="6C479091" w:rsidR="002C4963" w:rsidRPr="00540CDD" w:rsidRDefault="002C4963" w:rsidP="002C496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Table S1. </w:t>
      </w:r>
      <w:r w:rsidRPr="002C4963">
        <w:rPr>
          <w:rFonts w:ascii="Arial" w:hAnsi="Arial" w:cs="Arial"/>
          <w:b/>
        </w:rPr>
        <w:t>Search strategies</w:t>
      </w:r>
      <w:r w:rsidRPr="00FC5FA6">
        <w:rPr>
          <w:rFonts w:ascii="Arial" w:hAnsi="Arial" w:cs="Arial"/>
          <w:bCs/>
        </w:rPr>
        <w:t xml:space="preserve"> </w:t>
      </w:r>
    </w:p>
    <w:p w14:paraId="31132E45" w14:textId="77777777" w:rsidR="00663BBA" w:rsidRPr="005A36E2" w:rsidRDefault="00663BBA" w:rsidP="007E3503"/>
    <w:tbl>
      <w:tblPr>
        <w:tblStyle w:val="TableGrid3"/>
        <w:tblpPr w:leftFromText="180" w:rightFromText="180" w:vertAnchor="text" w:tblpY="1"/>
        <w:tblOverlap w:val="never"/>
        <w:tblW w:w="9184" w:type="dxa"/>
        <w:tblLayout w:type="fixed"/>
        <w:tblLook w:val="04A0" w:firstRow="1" w:lastRow="0" w:firstColumn="1" w:lastColumn="0" w:noHBand="0" w:noVBand="1"/>
      </w:tblPr>
      <w:tblGrid>
        <w:gridCol w:w="567"/>
        <w:gridCol w:w="1436"/>
        <w:gridCol w:w="1436"/>
        <w:gridCol w:w="1436"/>
        <w:gridCol w:w="1436"/>
        <w:gridCol w:w="1436"/>
        <w:gridCol w:w="1437"/>
      </w:tblGrid>
      <w:tr w:rsidR="001420C0" w:rsidRPr="00E12E2B" w14:paraId="140E1ACC" w14:textId="1B179BF9" w:rsidTr="00670B00">
        <w:trPr>
          <w:tblHeader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5740EE8" w14:textId="77777777" w:rsidR="00940B71" w:rsidRPr="00E12E2B" w:rsidRDefault="00940B71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006CC236" w14:textId="77777777" w:rsidR="00940B71" w:rsidRPr="00E12E2B" w:rsidRDefault="00940B71" w:rsidP="0099050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b/>
                <w:sz w:val="20"/>
                <w:szCs w:val="20"/>
              </w:rPr>
              <w:t>Ovid MEDLINE</w:t>
            </w:r>
          </w:p>
        </w:tc>
        <w:tc>
          <w:tcPr>
            <w:tcW w:w="1436" w:type="dxa"/>
          </w:tcPr>
          <w:p w14:paraId="676342B1" w14:textId="4E566740" w:rsidR="00940B71" w:rsidRPr="00E12E2B" w:rsidRDefault="00940B71" w:rsidP="0099050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b/>
                <w:sz w:val="20"/>
                <w:szCs w:val="20"/>
              </w:rPr>
              <w:t>EMBASE</w:t>
            </w:r>
          </w:p>
        </w:tc>
        <w:tc>
          <w:tcPr>
            <w:tcW w:w="1436" w:type="dxa"/>
          </w:tcPr>
          <w:p w14:paraId="66027F87" w14:textId="15688049" w:rsidR="00940B71" w:rsidRPr="00E12E2B" w:rsidRDefault="00940B71" w:rsidP="0099050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b/>
                <w:sz w:val="20"/>
                <w:szCs w:val="20"/>
              </w:rPr>
              <w:t>COCHRANE CENTRAL</w:t>
            </w:r>
          </w:p>
        </w:tc>
        <w:tc>
          <w:tcPr>
            <w:tcW w:w="1436" w:type="dxa"/>
          </w:tcPr>
          <w:p w14:paraId="08E353AF" w14:textId="6931C731" w:rsidR="00940B71" w:rsidRPr="00E12E2B" w:rsidRDefault="00940B71" w:rsidP="0099050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b/>
                <w:sz w:val="20"/>
                <w:szCs w:val="20"/>
              </w:rPr>
              <w:t>PSYCINFO</w:t>
            </w:r>
          </w:p>
        </w:tc>
        <w:tc>
          <w:tcPr>
            <w:tcW w:w="1436" w:type="dxa"/>
          </w:tcPr>
          <w:p w14:paraId="3CC592C5" w14:textId="0EC75309" w:rsidR="00940B71" w:rsidRPr="00E12E2B" w:rsidRDefault="00940B71" w:rsidP="0099050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b/>
                <w:sz w:val="20"/>
                <w:szCs w:val="20"/>
              </w:rPr>
              <w:t>CINAHL</w:t>
            </w:r>
          </w:p>
        </w:tc>
        <w:tc>
          <w:tcPr>
            <w:tcW w:w="1437" w:type="dxa"/>
          </w:tcPr>
          <w:p w14:paraId="73C75D92" w14:textId="599A4F4F" w:rsidR="00940B71" w:rsidRPr="00E12E2B" w:rsidRDefault="00940B71" w:rsidP="0099050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b/>
                <w:sz w:val="20"/>
                <w:szCs w:val="20"/>
              </w:rPr>
              <w:t>EMCARE</w:t>
            </w:r>
          </w:p>
        </w:tc>
      </w:tr>
      <w:tr w:rsidR="001420C0" w:rsidRPr="00E12E2B" w14:paraId="6037C81F" w14:textId="352E0F10" w:rsidTr="00670B00">
        <w:tc>
          <w:tcPr>
            <w:tcW w:w="567" w:type="dxa"/>
          </w:tcPr>
          <w:p w14:paraId="7C26BCC0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36" w:type="dxa"/>
          </w:tcPr>
          <w:p w14:paraId="75241E3D" w14:textId="3341CC3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atient Reported Outcome Measures/</w:t>
            </w:r>
          </w:p>
        </w:tc>
        <w:tc>
          <w:tcPr>
            <w:tcW w:w="1436" w:type="dxa"/>
          </w:tcPr>
          <w:p w14:paraId="05A8FA2F" w14:textId="194B7C6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atient-reported outcome/</w:t>
            </w:r>
          </w:p>
        </w:tc>
        <w:tc>
          <w:tcPr>
            <w:tcW w:w="1436" w:type="dxa"/>
          </w:tcPr>
          <w:p w14:paraId="3E927F77" w14:textId="21B48AE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atient Reported Outcome Measures/</w:t>
            </w:r>
          </w:p>
        </w:tc>
        <w:tc>
          <w:tcPr>
            <w:tcW w:w="1436" w:type="dxa"/>
          </w:tcPr>
          <w:p w14:paraId="0F1CD583" w14:textId="66ADE5E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atient reported outcome measures/</w:t>
            </w:r>
          </w:p>
        </w:tc>
        <w:tc>
          <w:tcPr>
            <w:tcW w:w="1436" w:type="dxa"/>
          </w:tcPr>
          <w:p w14:paraId="2754CE3A" w14:textId="539A4B06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MH "Patient-Reported Outcomes")</w:t>
            </w:r>
          </w:p>
        </w:tc>
        <w:tc>
          <w:tcPr>
            <w:tcW w:w="1437" w:type="dxa"/>
          </w:tcPr>
          <w:p w14:paraId="4304A337" w14:textId="5E7B6B01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atient-reported outcome/</w:t>
            </w:r>
          </w:p>
        </w:tc>
      </w:tr>
      <w:tr w:rsidR="001420C0" w:rsidRPr="00E12E2B" w14:paraId="5E3F7678" w14:textId="3D13A718" w:rsidTr="00670B00">
        <w:tc>
          <w:tcPr>
            <w:tcW w:w="567" w:type="dxa"/>
          </w:tcPr>
          <w:p w14:paraId="57053CAE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36" w:type="dxa"/>
          </w:tcPr>
          <w:p w14:paraId="7EF5BCDE" w14:textId="7E440FE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Self Repor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/ or Health Care Surveys/</w:t>
            </w:r>
          </w:p>
        </w:tc>
        <w:tc>
          <w:tcPr>
            <w:tcW w:w="1436" w:type="dxa"/>
          </w:tcPr>
          <w:p w14:paraId="345B92CD" w14:textId="7FEF2EC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self repor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/ or health care survey/</w:t>
            </w:r>
          </w:p>
        </w:tc>
        <w:tc>
          <w:tcPr>
            <w:tcW w:w="1436" w:type="dxa"/>
          </w:tcPr>
          <w:p w14:paraId="381B8995" w14:textId="2640C7B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Self Repor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/ or Health Care Surveys/</w:t>
            </w:r>
          </w:p>
        </w:tc>
        <w:tc>
          <w:tcPr>
            <w:tcW w:w="1436" w:type="dxa"/>
          </w:tcPr>
          <w:p w14:paraId="44D5EF05" w14:textId="385A18E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self-report/</w:t>
            </w:r>
          </w:p>
        </w:tc>
        <w:tc>
          <w:tcPr>
            <w:tcW w:w="1436" w:type="dxa"/>
          </w:tcPr>
          <w:p w14:paraId="7BD62F1D" w14:textId="613CFE1E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MH "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elf Repor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")</w:t>
            </w:r>
          </w:p>
        </w:tc>
        <w:tc>
          <w:tcPr>
            <w:tcW w:w="1437" w:type="dxa"/>
          </w:tcPr>
          <w:p w14:paraId="35FE0C07" w14:textId="3FC4EC3D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self repor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/ or health care survey/</w:t>
            </w:r>
          </w:p>
        </w:tc>
      </w:tr>
      <w:tr w:rsidR="001420C0" w:rsidRPr="00E12E2B" w14:paraId="542E48F7" w14:textId="78573805" w:rsidTr="00670B00">
        <w:tc>
          <w:tcPr>
            <w:tcW w:w="567" w:type="dxa"/>
          </w:tcPr>
          <w:p w14:paraId="43B0C9C3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36" w:type="dxa"/>
          </w:tcPr>
          <w:p w14:paraId="70391474" w14:textId="1423EEE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patient* or self) adj (appraisal* or appraised or report* or rated or rating* or based or assess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421D145" w14:textId="15E2D2E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patient* or self) adj (appraisal* or appraised or report* or rated or rating* or based or assess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0660927" w14:textId="1E3B43A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patient* or self) adj (appraisal* or appraised or report* or rated or rating* or based or assess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FFDBC51" w14:textId="737B0A8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patient* or self) adj (appraisal* or appraised or report* or rated or rating* or based or assess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C25D4C1" w14:textId="7BEDB609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(patient* or self) N0 (appraisal* or appraised or report* or rated or rating* or based or assess*))</w:t>
            </w:r>
          </w:p>
        </w:tc>
        <w:tc>
          <w:tcPr>
            <w:tcW w:w="1437" w:type="dxa"/>
          </w:tcPr>
          <w:p w14:paraId="450CFCF8" w14:textId="00A7C910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patient* or self) adj (appraisal* or appraised or report* or rated or rating* or based or assess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4028A100" w14:textId="28415648" w:rsidTr="00670B00">
        <w:tc>
          <w:tcPr>
            <w:tcW w:w="567" w:type="dxa"/>
          </w:tcPr>
          <w:p w14:paraId="0EB207E5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36" w:type="dxa"/>
          </w:tcPr>
          <w:p w14:paraId="5EE59FB3" w14:textId="4191253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patient* adj (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09951DBE" w14:textId="39C1A16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patient* adj (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38A2AD55" w14:textId="629F14A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patient* adj (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419784A" w14:textId="52507D8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patient* adj (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CC74880" w14:textId="696D821C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(patient* N0 (satisfaction or perspective* or experience* or observation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valu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))</w:t>
            </w:r>
          </w:p>
        </w:tc>
        <w:tc>
          <w:tcPr>
            <w:tcW w:w="1437" w:type="dxa"/>
          </w:tcPr>
          <w:p w14:paraId="6D97D9FA" w14:textId="3FD929AD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patient* adj (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76783BEF" w14:textId="7AFE37D4" w:rsidTr="00670B00">
        <w:tc>
          <w:tcPr>
            <w:tcW w:w="567" w:type="dxa"/>
          </w:tcPr>
          <w:p w14:paraId="71B548F9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36" w:type="dxa"/>
          </w:tcPr>
          <w:p w14:paraId="52BD7FB4" w14:textId="784D1D7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self* adj (assess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rating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FA1D028" w14:textId="5459390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self* adj (assess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rating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DBB7BD9" w14:textId="0BE8A40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self* adj (assess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rating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36F0DFC" w14:textId="74EC171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self* adj (assess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rating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FAB9401" w14:textId="29255C57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(self* N0 (assess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valu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or rating))</w:t>
            </w:r>
          </w:p>
        </w:tc>
        <w:tc>
          <w:tcPr>
            <w:tcW w:w="1437" w:type="dxa"/>
          </w:tcPr>
          <w:p w14:paraId="05B0AE2A" w14:textId="0920BAE7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self* adj (assess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rating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0F6178F3" w14:textId="58AA0F9B" w:rsidTr="00670B00">
        <w:tc>
          <w:tcPr>
            <w:tcW w:w="567" w:type="dxa"/>
          </w:tcPr>
          <w:p w14:paraId="7DA03349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36" w:type="dxa"/>
          </w:tcPr>
          <w:p w14:paraId="05DC7447" w14:textId="416F8B4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client* adj (report* or 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5658BE6" w14:textId="7DED376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client* adj (report* or 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3B4FB07" w14:textId="76E9C4C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client* adj (report* or 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B8318F7" w14:textId="203E4A3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client* adj (report* or 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B41AFFB" w14:textId="19544C3A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(client* N0 (report* or satisfaction or perspective* or experience* or observation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valu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))</w:t>
            </w:r>
          </w:p>
        </w:tc>
        <w:tc>
          <w:tcPr>
            <w:tcW w:w="1437" w:type="dxa"/>
          </w:tcPr>
          <w:p w14:paraId="0F25A4F9" w14:textId="47AEE1D2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client* adj (report* or satisfaction or perspective* or experience* or observ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2AA45940" w14:textId="4075400B" w:rsidTr="00670B00">
        <w:tc>
          <w:tcPr>
            <w:tcW w:w="567" w:type="dxa"/>
          </w:tcPr>
          <w:p w14:paraId="2969C51D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36" w:type="dxa"/>
          </w:tcPr>
          <w:p w14:paraId="59BBC446" w14:textId="6F3F468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atient symptom report* or Patient cent*red outcome measur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396BC9F0" w14:textId="10743CC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atient symptom report* or Patient cent*red outcome measur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9C48880" w14:textId="012F32D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atient symptom report* or Patient cent*red outcome measur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3C2FE58" w14:textId="10B1BB7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atient symptom report* or Patient cent*red outcome measur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9D81C22" w14:textId="51FCFFA5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"Patient symptom report*" or "Patient cent*red outcome measure*")</w:t>
            </w:r>
          </w:p>
        </w:tc>
        <w:tc>
          <w:tcPr>
            <w:tcW w:w="1437" w:type="dxa"/>
          </w:tcPr>
          <w:p w14:paraId="6D26C3BB" w14:textId="1B1A0E15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atient symptom report* or Patient cent*red outcome measur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7F6ED268" w14:textId="0EB63512" w:rsidTr="00670B00">
        <w:tc>
          <w:tcPr>
            <w:tcW w:w="567" w:type="dxa"/>
          </w:tcPr>
          <w:p w14:paraId="7E00B993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36" w:type="dxa"/>
          </w:tcPr>
          <w:p w14:paraId="7CDC279F" w14:textId="6980E50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health index*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health indices or health profil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922A023" w14:textId="564D1CA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health index*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health indices or health profil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066139D" w14:textId="0ABEBB5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health index*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health indices or health profil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82FDE46" w14:textId="0D722A9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health index*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health indices or health profil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B0A75A3" w14:textId="71E84E15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 xml:space="preserve">("health index*" or </w:t>
            </w: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"health indices" or "health profile*")</w:t>
            </w:r>
          </w:p>
        </w:tc>
        <w:tc>
          <w:tcPr>
            <w:tcW w:w="1437" w:type="dxa"/>
          </w:tcPr>
          <w:p w14:paraId="7F1EB061" w14:textId="519AF878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FFFFF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health index*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health indices or health profile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177964DE" w14:textId="38D3A7E5" w:rsidTr="00670B00">
        <w:tc>
          <w:tcPr>
            <w:tcW w:w="567" w:type="dxa"/>
          </w:tcPr>
          <w:p w14:paraId="598ADBB6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1436" w:type="dxa"/>
          </w:tcPr>
          <w:p w14:paraId="3F1BBFBE" w14:textId="10DE5A4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measure adj3 recovery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697A1B5" w14:textId="6751E60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measure adj3 recovery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22373BF" w14:textId="522528B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measure adj3 recovery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72F2A5F" w14:textId="6FD797B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measure adj3 recovery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B503550" w14:textId="7808601B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measure N2 recovery)</w:t>
            </w:r>
          </w:p>
        </w:tc>
        <w:tc>
          <w:tcPr>
            <w:tcW w:w="1437" w:type="dxa"/>
          </w:tcPr>
          <w:p w14:paraId="2ADCD7FB" w14:textId="413B0051" w:rsidR="00663BBA" w:rsidRPr="00E12E2B" w:rsidRDefault="00663BBA" w:rsidP="0099050D">
            <w:pPr>
              <w:rPr>
                <w:rFonts w:ascii="Arial" w:eastAsia="Times New Roman" w:hAnsi="Arial" w:cs="Arial"/>
                <w:color w:val="2D2D2D"/>
                <w:sz w:val="20"/>
                <w:szCs w:val="20"/>
                <w:shd w:val="clear" w:color="auto" w:fill="F8F8F8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measure adj3 recovery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4AAE5126" w14:textId="520BCF1A" w:rsidTr="00670B00">
        <w:tc>
          <w:tcPr>
            <w:tcW w:w="567" w:type="dxa"/>
          </w:tcPr>
          <w:p w14:paraId="271F50C6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36" w:type="dxa"/>
          </w:tcPr>
          <w:p w14:paraId="776A7147" w14:textId="3D39A2B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impact adj2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9889738" w14:textId="4BF25177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impact adj2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81E24E0" w14:textId="7698818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impact adj2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6078CB8" w14:textId="3CE4840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impact adj2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E987C11" w14:textId="745BDBF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(impact N1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valu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)</w:t>
            </w:r>
          </w:p>
        </w:tc>
        <w:tc>
          <w:tcPr>
            <w:tcW w:w="1437" w:type="dxa"/>
          </w:tcPr>
          <w:p w14:paraId="2A1502B2" w14:textId="0F87EC6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impact adj2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valu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6D32E70A" w14:textId="77777777" w:rsidTr="00670B00">
        <w:tc>
          <w:tcPr>
            <w:tcW w:w="567" w:type="dxa"/>
          </w:tcPr>
          <w:p w14:paraId="170389DA" w14:textId="138588A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36" w:type="dxa"/>
          </w:tcPr>
          <w:p w14:paraId="7DCC1DF9" w14:textId="67233EC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ROMIS or Patient-Reported Outcomes or PROMs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AA6D8FD" w14:textId="2A2C218A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ROMIS or Patient-Reported Outcomes or PROMs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0DDF1B62" w14:textId="53AD4C3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ROMIS or Patient-Reported Outcomes or PROMs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32A3E4A" w14:textId="25A8CE2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ROMIS or Patient-Reported Outcomes or PROMs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6A485DB" w14:textId="0312DC8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PROMIS or "Patient-Reported Outcomes" or PROMs)</w:t>
            </w:r>
          </w:p>
        </w:tc>
        <w:tc>
          <w:tcPr>
            <w:tcW w:w="1437" w:type="dxa"/>
          </w:tcPr>
          <w:p w14:paraId="30B00EC2" w14:textId="6C85287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PROMIS or Patient-Reported Outcomes or PROMs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738C2C66" w14:textId="77777777" w:rsidTr="00670B00">
        <w:tc>
          <w:tcPr>
            <w:tcW w:w="567" w:type="dxa"/>
          </w:tcPr>
          <w:p w14:paraId="086BA46C" w14:textId="144F534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36" w:type="dxa"/>
          </w:tcPr>
          <w:p w14:paraId="248F6D32" w14:textId="4E2C80B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36" w:type="dxa"/>
          </w:tcPr>
          <w:p w14:paraId="2D5CE637" w14:textId="7A0F86C4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36" w:type="dxa"/>
          </w:tcPr>
          <w:p w14:paraId="5FF897A8" w14:textId="3A51BAB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36" w:type="dxa"/>
          </w:tcPr>
          <w:p w14:paraId="5EDEF367" w14:textId="57F9024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1436" w:type="dxa"/>
          </w:tcPr>
          <w:p w14:paraId="2A2C9B6C" w14:textId="05A26D9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1 OR S2 OR S3 OR S4 OR S5 OR S6 OR S7 OR S8 OR S9 OR S10 OR S11</w:t>
            </w:r>
          </w:p>
        </w:tc>
        <w:tc>
          <w:tcPr>
            <w:tcW w:w="1437" w:type="dxa"/>
          </w:tcPr>
          <w:p w14:paraId="0C535262" w14:textId="4B6E89D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 or 2 or 3 or 4 or 5 or 6 or 7 or 8 or 9 or 10 or 11</w:t>
            </w:r>
          </w:p>
        </w:tc>
      </w:tr>
      <w:tr w:rsidR="001420C0" w:rsidRPr="00E12E2B" w14:paraId="3484124C" w14:textId="77777777" w:rsidTr="00670B00">
        <w:tc>
          <w:tcPr>
            <w:tcW w:w="567" w:type="dxa"/>
          </w:tcPr>
          <w:p w14:paraId="3E0D6EF2" w14:textId="4C915E6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436" w:type="dxa"/>
          </w:tcPr>
          <w:p w14:paraId="246619AD" w14:textId="1C536C5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Surgeons/</w:t>
            </w:r>
          </w:p>
        </w:tc>
        <w:tc>
          <w:tcPr>
            <w:tcW w:w="1436" w:type="dxa"/>
          </w:tcPr>
          <w:p w14:paraId="7BF3BA91" w14:textId="40B21306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surgeon/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specialist/</w:t>
            </w:r>
          </w:p>
        </w:tc>
        <w:tc>
          <w:tcPr>
            <w:tcW w:w="1436" w:type="dxa"/>
          </w:tcPr>
          <w:p w14:paraId="504939C5" w14:textId="6C74C50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Surgeons/</w:t>
            </w:r>
          </w:p>
        </w:tc>
        <w:tc>
          <w:tcPr>
            <w:tcW w:w="1436" w:type="dxa"/>
          </w:tcPr>
          <w:p w14:paraId="243A2664" w14:textId="06D88D4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Surgeons.mp.</w:t>
            </w:r>
          </w:p>
        </w:tc>
        <w:tc>
          <w:tcPr>
            <w:tcW w:w="1436" w:type="dxa"/>
          </w:tcPr>
          <w:p w14:paraId="65DF8C6A" w14:textId="43526E0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"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edic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Surgeons"</w:t>
            </w:r>
          </w:p>
        </w:tc>
        <w:tc>
          <w:tcPr>
            <w:tcW w:w="1437" w:type="dxa"/>
          </w:tcPr>
          <w:p w14:paraId="4C1AA04A" w14:textId="6AABD04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surgeon/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specialist/</w:t>
            </w:r>
          </w:p>
        </w:tc>
      </w:tr>
      <w:tr w:rsidR="001420C0" w:rsidRPr="00E12E2B" w14:paraId="37245587" w14:textId="77777777" w:rsidTr="00670B00">
        <w:tc>
          <w:tcPr>
            <w:tcW w:w="567" w:type="dxa"/>
          </w:tcPr>
          <w:p w14:paraId="68CEDFAA" w14:textId="465A09B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36" w:type="dxa"/>
          </w:tcPr>
          <w:p w14:paraId="63675AA4" w14:textId="4770EAE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adj (surgeon* or doctor* or physician* or professional* or health professional* or healthcare professional* or leader? or practice* or clinic* or department* or unit* or office* or division* or setting*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0F0D3646" w14:textId="0A90B6E8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adj (surgeon* or doctor* or physician* or specialist* or practitioner* or professional* or health professional* or healthcare professional* or leader? or practice* or clinic* or department* or unit* or office* or division* or setting*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08E7D61A" w14:textId="56B8D4B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adj (surgeon* or doctor* or physician* or professional* or health professional* or healthcare professional* or leader? or practice* or clinic* or department* or unit* or office* or division* or setting*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10D5F8A" w14:textId="3CAF799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adj (surgeon* or doctor* or physician* or professional* or health professional* or healthcare professional* or leader? or practice* or clinic* or department* or unit* or office* or division* or setting*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3916FE89" w14:textId="4C53FA4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s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or (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c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N0 (surgeon* or doctor* or physician* or professional* or "health professional*" or "healthcare professional*" or leader? or practice* or clinic* or department* or unit* or office* or division* or setting*)))</w:t>
            </w:r>
          </w:p>
        </w:tc>
        <w:tc>
          <w:tcPr>
            <w:tcW w:w="1437" w:type="dxa"/>
          </w:tcPr>
          <w:p w14:paraId="422F9999" w14:textId="5C63253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adj (surgeon* or doctor* or physician* or specialist* or practitioner* or professional* or health professional* or healthcare professional* or leader? or practice* or clinic* or department* or unit* or office* or division* or setting*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7EE02A3A" w14:textId="77777777" w:rsidTr="00670B00">
        <w:tc>
          <w:tcPr>
            <w:tcW w:w="567" w:type="dxa"/>
          </w:tcPr>
          <w:p w14:paraId="65DDBC29" w14:textId="4778AEB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36" w:type="dxa"/>
          </w:tcPr>
          <w:p w14:paraId="0688553A" w14:textId="51EF6AF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3 or 14</w:t>
            </w:r>
          </w:p>
        </w:tc>
        <w:tc>
          <w:tcPr>
            <w:tcW w:w="1436" w:type="dxa"/>
          </w:tcPr>
          <w:p w14:paraId="373A4DDD" w14:textId="6CC5A112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3 or 14</w:t>
            </w:r>
          </w:p>
        </w:tc>
        <w:tc>
          <w:tcPr>
            <w:tcW w:w="1436" w:type="dxa"/>
          </w:tcPr>
          <w:p w14:paraId="52C9EF2D" w14:textId="0BC4A16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3 or 14</w:t>
            </w:r>
          </w:p>
        </w:tc>
        <w:tc>
          <w:tcPr>
            <w:tcW w:w="1436" w:type="dxa"/>
          </w:tcPr>
          <w:p w14:paraId="27E96DA9" w14:textId="32D939B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3 or 14</w:t>
            </w:r>
          </w:p>
        </w:tc>
        <w:tc>
          <w:tcPr>
            <w:tcW w:w="1436" w:type="dxa"/>
          </w:tcPr>
          <w:p w14:paraId="4120BDD8" w14:textId="4CB4FDA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13 OR S14</w:t>
            </w:r>
          </w:p>
        </w:tc>
        <w:tc>
          <w:tcPr>
            <w:tcW w:w="1437" w:type="dxa"/>
          </w:tcPr>
          <w:p w14:paraId="201FCBF5" w14:textId="62968F0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3 or 14</w:t>
            </w:r>
          </w:p>
        </w:tc>
      </w:tr>
      <w:tr w:rsidR="001420C0" w:rsidRPr="00E12E2B" w14:paraId="6925AA72" w14:textId="77777777" w:rsidTr="00670B00">
        <w:tc>
          <w:tcPr>
            <w:tcW w:w="567" w:type="dxa"/>
          </w:tcPr>
          <w:p w14:paraId="32A1ECB5" w14:textId="66DFD31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436" w:type="dxa"/>
          </w:tcPr>
          <w:p w14:paraId="0902A929" w14:textId="68E76C8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5</w:t>
            </w:r>
          </w:p>
        </w:tc>
        <w:tc>
          <w:tcPr>
            <w:tcW w:w="1436" w:type="dxa"/>
          </w:tcPr>
          <w:p w14:paraId="46202F5C" w14:textId="74C1119E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5</w:t>
            </w:r>
          </w:p>
        </w:tc>
        <w:tc>
          <w:tcPr>
            <w:tcW w:w="1436" w:type="dxa"/>
          </w:tcPr>
          <w:p w14:paraId="5BC5AF5E" w14:textId="1171E0F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5</w:t>
            </w:r>
          </w:p>
        </w:tc>
        <w:tc>
          <w:tcPr>
            <w:tcW w:w="1436" w:type="dxa"/>
          </w:tcPr>
          <w:p w14:paraId="49E585E9" w14:textId="528774A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5</w:t>
            </w:r>
          </w:p>
        </w:tc>
        <w:tc>
          <w:tcPr>
            <w:tcW w:w="1436" w:type="dxa"/>
          </w:tcPr>
          <w:p w14:paraId="054F108B" w14:textId="5674190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12 AND S15</w:t>
            </w:r>
          </w:p>
        </w:tc>
        <w:tc>
          <w:tcPr>
            <w:tcW w:w="1437" w:type="dxa"/>
          </w:tcPr>
          <w:p w14:paraId="453A5041" w14:textId="44F9212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5</w:t>
            </w:r>
          </w:p>
        </w:tc>
      </w:tr>
      <w:tr w:rsidR="001420C0" w:rsidRPr="00E12E2B" w14:paraId="4D4EDB74" w14:textId="77777777" w:rsidTr="00670B00">
        <w:tc>
          <w:tcPr>
            <w:tcW w:w="567" w:type="dxa"/>
          </w:tcPr>
          <w:p w14:paraId="44095791" w14:textId="50E1E7C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36" w:type="dxa"/>
          </w:tcPr>
          <w:p w14:paraId="3571276C" w14:textId="113B7F5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Surgeons/</w:t>
            </w:r>
          </w:p>
        </w:tc>
        <w:tc>
          <w:tcPr>
            <w:tcW w:w="1436" w:type="dxa"/>
          </w:tcPr>
          <w:p w14:paraId="51023A97" w14:textId="2DCDD1C3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surgeon/</w:t>
            </w:r>
          </w:p>
        </w:tc>
        <w:tc>
          <w:tcPr>
            <w:tcW w:w="1436" w:type="dxa"/>
          </w:tcPr>
          <w:p w14:paraId="5D8EA352" w14:textId="58D01BB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Surgeons/</w:t>
            </w:r>
          </w:p>
        </w:tc>
        <w:tc>
          <w:tcPr>
            <w:tcW w:w="1436" w:type="dxa"/>
          </w:tcPr>
          <w:p w14:paraId="441C7348" w14:textId="3193D2D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surgeons/</w:t>
            </w:r>
          </w:p>
        </w:tc>
        <w:tc>
          <w:tcPr>
            <w:tcW w:w="1436" w:type="dxa"/>
          </w:tcPr>
          <w:p w14:paraId="127F599D" w14:textId="3EF028A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MH "Surgeons")</w:t>
            </w:r>
          </w:p>
        </w:tc>
        <w:tc>
          <w:tcPr>
            <w:tcW w:w="1437" w:type="dxa"/>
          </w:tcPr>
          <w:p w14:paraId="3A9DA850" w14:textId="2478F44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surgeon/</w:t>
            </w:r>
          </w:p>
        </w:tc>
      </w:tr>
      <w:tr w:rsidR="001420C0" w:rsidRPr="00E12E2B" w14:paraId="44D1499E" w14:textId="77777777" w:rsidTr="00670B00">
        <w:tc>
          <w:tcPr>
            <w:tcW w:w="567" w:type="dxa"/>
          </w:tcPr>
          <w:p w14:paraId="0813F9FE" w14:textId="595E156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36" w:type="dxa"/>
          </w:tcPr>
          <w:p w14:paraId="016A37B4" w14:textId="3290EF9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7</w:t>
            </w:r>
          </w:p>
        </w:tc>
        <w:tc>
          <w:tcPr>
            <w:tcW w:w="1436" w:type="dxa"/>
          </w:tcPr>
          <w:p w14:paraId="62E7B13B" w14:textId="4BF4E6F4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7</w:t>
            </w:r>
          </w:p>
        </w:tc>
        <w:tc>
          <w:tcPr>
            <w:tcW w:w="1436" w:type="dxa"/>
          </w:tcPr>
          <w:p w14:paraId="6D871127" w14:textId="42C3962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7</w:t>
            </w:r>
          </w:p>
        </w:tc>
        <w:tc>
          <w:tcPr>
            <w:tcW w:w="1436" w:type="dxa"/>
          </w:tcPr>
          <w:p w14:paraId="71A9FFF9" w14:textId="0F0D1CB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7</w:t>
            </w:r>
          </w:p>
        </w:tc>
        <w:tc>
          <w:tcPr>
            <w:tcW w:w="1436" w:type="dxa"/>
          </w:tcPr>
          <w:p w14:paraId="21CDE892" w14:textId="1E559BF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12 AND S17</w:t>
            </w:r>
          </w:p>
        </w:tc>
        <w:tc>
          <w:tcPr>
            <w:tcW w:w="1437" w:type="dxa"/>
          </w:tcPr>
          <w:p w14:paraId="735FFF47" w14:textId="4F4073A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17</w:t>
            </w:r>
          </w:p>
        </w:tc>
      </w:tr>
      <w:tr w:rsidR="001420C0" w:rsidRPr="00E12E2B" w14:paraId="5814025B" w14:textId="77777777" w:rsidTr="00670B00">
        <w:tc>
          <w:tcPr>
            <w:tcW w:w="567" w:type="dxa"/>
          </w:tcPr>
          <w:p w14:paraId="4D8D6D0A" w14:textId="5715F43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36" w:type="dxa"/>
          </w:tcPr>
          <w:p w14:paraId="459CF0AC" w14:textId="7D445C8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6 or 18</w:t>
            </w:r>
          </w:p>
        </w:tc>
        <w:tc>
          <w:tcPr>
            <w:tcW w:w="1436" w:type="dxa"/>
          </w:tcPr>
          <w:p w14:paraId="30C9E0BC" w14:textId="0D4CF290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6 or 18</w:t>
            </w:r>
          </w:p>
        </w:tc>
        <w:tc>
          <w:tcPr>
            <w:tcW w:w="1436" w:type="dxa"/>
          </w:tcPr>
          <w:p w14:paraId="4BBF5580" w14:textId="6464B7E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6 or 18</w:t>
            </w:r>
          </w:p>
        </w:tc>
        <w:tc>
          <w:tcPr>
            <w:tcW w:w="1436" w:type="dxa"/>
          </w:tcPr>
          <w:p w14:paraId="063FFB1A" w14:textId="051437D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6 or 18</w:t>
            </w:r>
          </w:p>
        </w:tc>
        <w:tc>
          <w:tcPr>
            <w:tcW w:w="1436" w:type="dxa"/>
          </w:tcPr>
          <w:p w14:paraId="5F90C1A0" w14:textId="554C224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16 OR S18</w:t>
            </w:r>
          </w:p>
        </w:tc>
        <w:tc>
          <w:tcPr>
            <w:tcW w:w="1437" w:type="dxa"/>
          </w:tcPr>
          <w:p w14:paraId="4F610545" w14:textId="76A2A7E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6 or 18</w:t>
            </w:r>
          </w:p>
        </w:tc>
      </w:tr>
      <w:tr w:rsidR="001420C0" w:rsidRPr="00E12E2B" w14:paraId="2338DBAD" w14:textId="77777777" w:rsidTr="00670B00">
        <w:tc>
          <w:tcPr>
            <w:tcW w:w="567" w:type="dxa"/>
          </w:tcPr>
          <w:p w14:paraId="21067BB4" w14:textId="56DF6E8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0</w:t>
            </w:r>
          </w:p>
        </w:tc>
        <w:tc>
          <w:tcPr>
            <w:tcW w:w="1436" w:type="dxa"/>
          </w:tcPr>
          <w:p w14:paraId="10C45952" w14:textId="429E9DB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"Attitude of Health Personnel"/</w:t>
            </w:r>
          </w:p>
        </w:tc>
        <w:tc>
          <w:tcPr>
            <w:tcW w:w="1436" w:type="dxa"/>
          </w:tcPr>
          <w:p w14:paraId="57A369B7" w14:textId="5C024292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health personnel attitude/ or physician attitude/</w:t>
            </w:r>
          </w:p>
        </w:tc>
        <w:tc>
          <w:tcPr>
            <w:tcW w:w="1436" w:type="dxa"/>
          </w:tcPr>
          <w:p w14:paraId="331B83E6" w14:textId="06F0E3C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"Attitude of Health Personnel"/</w:t>
            </w:r>
          </w:p>
        </w:tc>
        <w:tc>
          <w:tcPr>
            <w:tcW w:w="1436" w:type="dxa"/>
          </w:tcPr>
          <w:p w14:paraId="419FD00B" w14:textId="73AEB08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health personnel attitudes/</w:t>
            </w:r>
          </w:p>
        </w:tc>
        <w:tc>
          <w:tcPr>
            <w:tcW w:w="1436" w:type="dxa"/>
          </w:tcPr>
          <w:p w14:paraId="2AFD0665" w14:textId="64CBBA5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MH "Attitude of Health Personnel") OR (MH "Physician Attitudes")</w:t>
            </w:r>
          </w:p>
        </w:tc>
        <w:tc>
          <w:tcPr>
            <w:tcW w:w="1437" w:type="dxa"/>
          </w:tcPr>
          <w:p w14:paraId="47EB26B5" w14:textId="59107D5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health personnel attitude/ or physician attitude/</w:t>
            </w:r>
          </w:p>
        </w:tc>
      </w:tr>
      <w:tr w:rsidR="001420C0" w:rsidRPr="00E12E2B" w14:paraId="0520B026" w14:textId="77777777" w:rsidTr="00670B00">
        <w:tc>
          <w:tcPr>
            <w:tcW w:w="567" w:type="dxa"/>
          </w:tcPr>
          <w:p w14:paraId="698B618D" w14:textId="0B948F8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436" w:type="dxa"/>
          </w:tcPr>
          <w:p w14:paraId="232A4E8B" w14:textId="5A15DDF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health or healthcare) adj3 (staff or personnel or professional* or practitioner* or provider*) adj3 (attitude* or belief* or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913E8B0" w14:textId="5DC0C716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health or healthcare) adj3 (staff or personnel or professional* or practitioner* or provider*) adj3 (attitude* or belief* or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BD278A2" w14:textId="62600E1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health or healthcare) adj3 (staff or personnel or professional* or practitioner* or provider*) adj3 (attitude* or belief* or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46AD0BE" w14:textId="0FB8310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health or healthcare) adj3 (staff or personnel or professional* or practitioner* or provider*) adj3 (attitude* or belief* or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0D6E676" w14:textId="76B8461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(health or healthcare) N2 (staff or personnel or professional* or practitioner* or provider*) N2 (attitude* or belief* or value*))</w:t>
            </w:r>
          </w:p>
        </w:tc>
        <w:tc>
          <w:tcPr>
            <w:tcW w:w="1437" w:type="dxa"/>
          </w:tcPr>
          <w:p w14:paraId="6F5403BF" w14:textId="68A581C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health or healthcare) adj3 (staff or personnel or professional* or practitioner* or provider*) adj3 (attitude* or belief* or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66A4EF95" w14:textId="77777777" w:rsidTr="00670B00">
        <w:tc>
          <w:tcPr>
            <w:tcW w:w="567" w:type="dxa"/>
          </w:tcPr>
          <w:p w14:paraId="37EF3567" w14:textId="52AA9A1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436" w:type="dxa"/>
          </w:tcPr>
          <w:p w14:paraId="6EE072CD" w14:textId="13F1D83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ractice Patterns, Physicians'/</w:t>
            </w:r>
          </w:p>
        </w:tc>
        <w:tc>
          <w:tcPr>
            <w:tcW w:w="1436" w:type="dxa"/>
          </w:tcPr>
          <w:p w14:paraId="33A12021" w14:textId="47A26DFC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hysician* practice patterns.mp.</w:t>
            </w:r>
          </w:p>
        </w:tc>
        <w:tc>
          <w:tcPr>
            <w:tcW w:w="1436" w:type="dxa"/>
          </w:tcPr>
          <w:p w14:paraId="475A5CFE" w14:textId="1A0A0B7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ractice Patterns, Physicians'/</w:t>
            </w:r>
          </w:p>
        </w:tc>
        <w:tc>
          <w:tcPr>
            <w:tcW w:w="1436" w:type="dxa"/>
          </w:tcPr>
          <w:p w14:paraId="70AE4F4B" w14:textId="283E5DC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hysician* practice patterns.mp.</w:t>
            </w:r>
          </w:p>
        </w:tc>
        <w:tc>
          <w:tcPr>
            <w:tcW w:w="1436" w:type="dxa"/>
          </w:tcPr>
          <w:p w14:paraId="6A24D3F9" w14:textId="1665B9D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MH "Practice Patterns")</w:t>
            </w:r>
          </w:p>
        </w:tc>
        <w:tc>
          <w:tcPr>
            <w:tcW w:w="1437" w:type="dxa"/>
          </w:tcPr>
          <w:p w14:paraId="21E4EEAC" w14:textId="3071270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hysician* practice patterns.mp.</w:t>
            </w:r>
          </w:p>
        </w:tc>
      </w:tr>
      <w:tr w:rsidR="001420C0" w:rsidRPr="00E12E2B" w14:paraId="289D6E26" w14:textId="77777777" w:rsidTr="00670B00">
        <w:tc>
          <w:tcPr>
            <w:tcW w:w="567" w:type="dxa"/>
          </w:tcPr>
          <w:p w14:paraId="7C5AF538" w14:textId="001721F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436" w:type="dxa"/>
          </w:tcPr>
          <w:p w14:paraId="487E6060" w14:textId="4000EE1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rofessional practice/ or group practice/ or practice management/ or office management/ or practice management, medical/ or private practice/</w:t>
            </w:r>
          </w:p>
        </w:tc>
        <w:tc>
          <w:tcPr>
            <w:tcW w:w="1436" w:type="dxa"/>
          </w:tcPr>
          <w:p w14:paraId="3344269B" w14:textId="3D6231F7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rofessional practice/ or group practice/ or private practice/</w:t>
            </w:r>
          </w:p>
        </w:tc>
        <w:tc>
          <w:tcPr>
            <w:tcW w:w="1436" w:type="dxa"/>
          </w:tcPr>
          <w:p w14:paraId="5889D915" w14:textId="0E6665B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rofessional practice/ or group practice/ or practice management/ or office management/ or practice management, medical/ or private practice/</w:t>
            </w:r>
          </w:p>
        </w:tc>
        <w:tc>
          <w:tcPr>
            <w:tcW w:w="1436" w:type="dxa"/>
          </w:tcPr>
          <w:p w14:paraId="3B59CD20" w14:textId="7BA0222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clinical practice/ or private practice/</w:t>
            </w:r>
          </w:p>
        </w:tc>
        <w:tc>
          <w:tcPr>
            <w:tcW w:w="1436" w:type="dxa"/>
          </w:tcPr>
          <w:p w14:paraId="7F1F1DF0" w14:textId="579682A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MH "Professional Practice") OR (MH "Group Practice") OR (MH "Private Practice") OR (MH "Private Practice Management")</w:t>
            </w:r>
          </w:p>
        </w:tc>
        <w:tc>
          <w:tcPr>
            <w:tcW w:w="1437" w:type="dxa"/>
          </w:tcPr>
          <w:p w14:paraId="67CC6DCE" w14:textId="7FF23E8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professional practice/ or group practice/ or private practice/</w:t>
            </w:r>
          </w:p>
        </w:tc>
      </w:tr>
      <w:tr w:rsidR="001420C0" w:rsidRPr="00E12E2B" w14:paraId="267CC425" w14:textId="77777777" w:rsidTr="00670B00">
        <w:tc>
          <w:tcPr>
            <w:tcW w:w="567" w:type="dxa"/>
          </w:tcPr>
          <w:p w14:paraId="77A6DF03" w14:textId="09FAB99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436" w:type="dxa"/>
          </w:tcPr>
          <w:p w14:paraId="57C66834" w14:textId="7EBA5A4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professional or clinical or medical or health care or healthcare or surgic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) adj practice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198854E" w14:textId="7B23AD43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professional or clinical or medical or health care or healthcare or surgic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) adj practice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033EE931" w14:textId="0957F72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professional or clinical or medical or health care or healthcare or surgic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) adj practice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F84A6FD" w14:textId="494C5A3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professional or clinical or medical or health care or healthcare or surgic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) adj practice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3F06F581" w14:textId="441E566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((professional or clinical or medical or "health care" or healthcare or surgical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c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) N0 practice)</w:t>
            </w:r>
          </w:p>
        </w:tc>
        <w:tc>
          <w:tcPr>
            <w:tcW w:w="1437" w:type="dxa"/>
          </w:tcPr>
          <w:p w14:paraId="09052C2F" w14:textId="0B55DA3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professional or clinical or medical or health care or healthcare or surgic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) adj practice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68319B69" w14:textId="77777777" w:rsidTr="00670B00">
        <w:tc>
          <w:tcPr>
            <w:tcW w:w="567" w:type="dxa"/>
          </w:tcPr>
          <w:p w14:paraId="6F7AD59C" w14:textId="58019A6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36" w:type="dxa"/>
          </w:tcPr>
          <w:p w14:paraId="5661A34D" w14:textId="4E25DD3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 adj2 (practice* or perceive*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AC2B4E2" w14:textId="22BAF00F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 adj2 (practice* or perceive*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AA2423B" w14:textId="0EB0F0A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 adj2 (practice* or perceive*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DD39C49" w14:textId="112CB9A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 adj2 (practice* or perceive*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A1F87F8" w14:textId="5AE6315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((surgeon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) N1 (practice* or "perceive* value*"))</w:t>
            </w:r>
          </w:p>
        </w:tc>
        <w:tc>
          <w:tcPr>
            <w:tcW w:w="1437" w:type="dxa"/>
          </w:tcPr>
          <w:p w14:paraId="46AFFAB4" w14:textId="77A0947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) adj2 (practice* or perceive* value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35AE3809" w14:textId="77777777" w:rsidTr="00670B00">
        <w:tc>
          <w:tcPr>
            <w:tcW w:w="567" w:type="dxa"/>
          </w:tcPr>
          <w:p w14:paraId="37A38418" w14:textId="42ABB98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436" w:type="dxa"/>
          </w:tcPr>
          <w:p w14:paraId="170F6476" w14:textId="1DA439D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0 or 22 or 23 or 24 or 25</w:t>
            </w:r>
          </w:p>
        </w:tc>
        <w:tc>
          <w:tcPr>
            <w:tcW w:w="1436" w:type="dxa"/>
          </w:tcPr>
          <w:p w14:paraId="448DD13E" w14:textId="789827B8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0 or 22 or 23 or 24 or 25</w:t>
            </w:r>
          </w:p>
        </w:tc>
        <w:tc>
          <w:tcPr>
            <w:tcW w:w="1436" w:type="dxa"/>
          </w:tcPr>
          <w:p w14:paraId="0FA11137" w14:textId="350C0E1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0 or 22 or 23 or 24 or 25</w:t>
            </w:r>
          </w:p>
        </w:tc>
        <w:tc>
          <w:tcPr>
            <w:tcW w:w="1436" w:type="dxa"/>
          </w:tcPr>
          <w:p w14:paraId="311E2EB8" w14:textId="7BDC24A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0 or 21 or 22 or 23 or 24 or 25</w:t>
            </w:r>
          </w:p>
        </w:tc>
        <w:tc>
          <w:tcPr>
            <w:tcW w:w="1436" w:type="dxa"/>
          </w:tcPr>
          <w:p w14:paraId="6DF3041C" w14:textId="4BFFDB1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20 OR S21 OR S22 OR S23 OR S24 OR S25</w:t>
            </w:r>
          </w:p>
        </w:tc>
        <w:tc>
          <w:tcPr>
            <w:tcW w:w="1437" w:type="dxa"/>
          </w:tcPr>
          <w:p w14:paraId="1EF19A03" w14:textId="666D87E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0 or 22 or 23 or 24 or 25</w:t>
            </w:r>
          </w:p>
        </w:tc>
      </w:tr>
      <w:tr w:rsidR="001420C0" w:rsidRPr="00E12E2B" w14:paraId="09810182" w14:textId="77777777" w:rsidTr="00670B00">
        <w:tc>
          <w:tcPr>
            <w:tcW w:w="567" w:type="dxa"/>
          </w:tcPr>
          <w:p w14:paraId="3B9B534D" w14:textId="79F5462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436" w:type="dxa"/>
          </w:tcPr>
          <w:p w14:paraId="50D790CE" w14:textId="404C6D3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9 and 26</w:t>
            </w:r>
          </w:p>
        </w:tc>
        <w:tc>
          <w:tcPr>
            <w:tcW w:w="1436" w:type="dxa"/>
          </w:tcPr>
          <w:p w14:paraId="78DB14E3" w14:textId="0038A77F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9 and 26</w:t>
            </w:r>
          </w:p>
        </w:tc>
        <w:tc>
          <w:tcPr>
            <w:tcW w:w="1436" w:type="dxa"/>
          </w:tcPr>
          <w:p w14:paraId="07BD3171" w14:textId="2A84FAF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9 and 26</w:t>
            </w:r>
          </w:p>
        </w:tc>
        <w:tc>
          <w:tcPr>
            <w:tcW w:w="1436" w:type="dxa"/>
          </w:tcPr>
          <w:p w14:paraId="001E81F7" w14:textId="4777B9D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9 and 26</w:t>
            </w:r>
          </w:p>
        </w:tc>
        <w:tc>
          <w:tcPr>
            <w:tcW w:w="1436" w:type="dxa"/>
          </w:tcPr>
          <w:p w14:paraId="2D6C7FE7" w14:textId="31846D8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19 AND S26</w:t>
            </w:r>
          </w:p>
        </w:tc>
        <w:tc>
          <w:tcPr>
            <w:tcW w:w="1437" w:type="dxa"/>
          </w:tcPr>
          <w:p w14:paraId="367389FA" w14:textId="13048D8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9 and 26</w:t>
            </w:r>
          </w:p>
        </w:tc>
      </w:tr>
      <w:tr w:rsidR="001420C0" w:rsidRPr="00E12E2B" w14:paraId="29C7AA92" w14:textId="77777777" w:rsidTr="00670B00">
        <w:tc>
          <w:tcPr>
            <w:tcW w:w="567" w:type="dxa"/>
          </w:tcPr>
          <w:p w14:paraId="31A42947" w14:textId="2EFA192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436" w:type="dxa"/>
          </w:tcPr>
          <w:p w14:paraId="01D05BF8" w14:textId="4F06849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) adj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3164DE09" w14:textId="187E6B1C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) adj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05A6C7CE" w14:textId="4A9BDC0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) adj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A4BEDB8" w14:textId="57225C5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) adj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DEB9B69" w14:textId="40699C2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 xml:space="preserve">((“uppe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xtrem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” or “upper limb*” </w:t>
            </w: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 xml:space="preserve">or shoulder or arm or elbow or hand or “lowe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xtrem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” or “lower limb*” or leg or hip or knee or ankle of foot or feet or back or spine or spinal or bone or musculoskeletal or “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c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trauma” or fracture*) N0 (surgeon* or specialist* or physician* or clinician* or professional* or staff or personnel or practitioner* or provider*))</w:t>
            </w:r>
          </w:p>
        </w:tc>
        <w:tc>
          <w:tcPr>
            <w:tcW w:w="1437" w:type="dxa"/>
          </w:tcPr>
          <w:p w14:paraId="52B5F6BE" w14:textId="30B551C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) adj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232D1B01" w14:textId="77777777" w:rsidTr="00670B00">
        <w:tc>
          <w:tcPr>
            <w:tcW w:w="567" w:type="dxa"/>
          </w:tcPr>
          <w:p w14:paraId="3D9513C8" w14:textId="0D4BFA4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9</w:t>
            </w:r>
          </w:p>
        </w:tc>
        <w:tc>
          <w:tcPr>
            <w:tcW w:w="1436" w:type="dxa"/>
          </w:tcPr>
          <w:p w14:paraId="1B24C0C5" w14:textId="481A464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placement or joint reconstruction or TJR or TJA) adj3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C03F944" w14:textId="44DFDEF3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arthroscopy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placement or joint reconstruction) adj3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F7E8C47" w14:textId="585592C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placement or joint reconstruction or TJR or TJA) adj3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4D87341" w14:textId="5C3CE4D2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placement or joint reconstruction or TJR or TJA) adj3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ECA815E" w14:textId="2E99013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((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arthroscop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arthroplas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or “joint replacement” or “joint reconstruction” or TJR or TJA) N2 (surgeon* or specialist* or physician* or clinician* or professional* or staff or personnel or practitioner* or provider*))</w:t>
            </w:r>
          </w:p>
        </w:tc>
        <w:tc>
          <w:tcPr>
            <w:tcW w:w="1437" w:type="dxa"/>
          </w:tcPr>
          <w:p w14:paraId="19D1DD8D" w14:textId="370DFBF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arthroscopy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placement or joint reconstruction) adj3 (surgeon* or specialist* or physician* or clinician* or professional* or staff or personnel or practitioner* or provider*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28D26E6F" w14:textId="77777777" w:rsidTr="00670B00">
        <w:tc>
          <w:tcPr>
            <w:tcW w:w="567" w:type="dxa"/>
          </w:tcPr>
          <w:p w14:paraId="62F402B1" w14:textId="04FD94C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36" w:type="dxa"/>
          </w:tcPr>
          <w:p w14:paraId="46183B8F" w14:textId="3306604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8 or 29</w:t>
            </w:r>
          </w:p>
        </w:tc>
        <w:tc>
          <w:tcPr>
            <w:tcW w:w="1436" w:type="dxa"/>
          </w:tcPr>
          <w:p w14:paraId="2AB1AF12" w14:textId="5B78E6F3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8 or 29</w:t>
            </w:r>
          </w:p>
        </w:tc>
        <w:tc>
          <w:tcPr>
            <w:tcW w:w="1436" w:type="dxa"/>
          </w:tcPr>
          <w:p w14:paraId="7D96225F" w14:textId="65ED7F2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8 or 29</w:t>
            </w:r>
          </w:p>
        </w:tc>
        <w:tc>
          <w:tcPr>
            <w:tcW w:w="1436" w:type="dxa"/>
          </w:tcPr>
          <w:p w14:paraId="03B198BE" w14:textId="2723321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8 or 29</w:t>
            </w:r>
          </w:p>
        </w:tc>
        <w:tc>
          <w:tcPr>
            <w:tcW w:w="1436" w:type="dxa"/>
          </w:tcPr>
          <w:p w14:paraId="4F3D58CF" w14:textId="3ECFEAB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28 OR S29</w:t>
            </w:r>
          </w:p>
        </w:tc>
        <w:tc>
          <w:tcPr>
            <w:tcW w:w="1437" w:type="dxa"/>
          </w:tcPr>
          <w:p w14:paraId="7F84E858" w14:textId="2E87AB3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8 or 29</w:t>
            </w:r>
          </w:p>
        </w:tc>
      </w:tr>
      <w:tr w:rsidR="001420C0" w:rsidRPr="00E12E2B" w14:paraId="0D75DD99" w14:textId="77777777" w:rsidTr="00670B00">
        <w:tc>
          <w:tcPr>
            <w:tcW w:w="567" w:type="dxa"/>
          </w:tcPr>
          <w:p w14:paraId="171E9978" w14:textId="660F043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436" w:type="dxa"/>
          </w:tcPr>
          <w:p w14:paraId="0BF25AED" w14:textId="16A7E81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26 and 30</w:t>
            </w:r>
          </w:p>
        </w:tc>
        <w:tc>
          <w:tcPr>
            <w:tcW w:w="1436" w:type="dxa"/>
          </w:tcPr>
          <w:p w14:paraId="6B96F0C4" w14:textId="4840E00E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26 and 30</w:t>
            </w:r>
          </w:p>
        </w:tc>
        <w:tc>
          <w:tcPr>
            <w:tcW w:w="1436" w:type="dxa"/>
          </w:tcPr>
          <w:p w14:paraId="189F71A9" w14:textId="63344D0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26 and 30</w:t>
            </w:r>
          </w:p>
        </w:tc>
        <w:tc>
          <w:tcPr>
            <w:tcW w:w="1436" w:type="dxa"/>
          </w:tcPr>
          <w:p w14:paraId="37D82DF2" w14:textId="0C467CF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26 and 30</w:t>
            </w:r>
          </w:p>
        </w:tc>
        <w:tc>
          <w:tcPr>
            <w:tcW w:w="1436" w:type="dxa"/>
          </w:tcPr>
          <w:p w14:paraId="7B6776AD" w14:textId="496CBC4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12 AND S26 AND S30</w:t>
            </w:r>
          </w:p>
        </w:tc>
        <w:tc>
          <w:tcPr>
            <w:tcW w:w="1437" w:type="dxa"/>
          </w:tcPr>
          <w:p w14:paraId="4B40BBEA" w14:textId="25C116B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12 and 26 and 30</w:t>
            </w:r>
          </w:p>
        </w:tc>
      </w:tr>
      <w:tr w:rsidR="001420C0" w:rsidRPr="00E12E2B" w14:paraId="33148972" w14:textId="77777777" w:rsidTr="00670B00">
        <w:tc>
          <w:tcPr>
            <w:tcW w:w="567" w:type="dxa"/>
          </w:tcPr>
          <w:p w14:paraId="66A17CD4" w14:textId="3570F31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436" w:type="dxa"/>
          </w:tcPr>
          <w:p w14:paraId="5C3EB365" w14:textId="427ECC7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constructio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n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surgeon* or joint replacement surgeon* or musculoskeletal surgeon* or TJR surgeon* or TJA surgeon*) adj9 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-reported outcome* or PROM? or PROMIS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C75167C" w14:textId="7BE04283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constructio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n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surgeon* or joint replacement surgeon* or musculoskeletal surgeon* or TJR surgeon* or TJA surgeon*) adj9 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-reported outcome* or PROM? or PROMIS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2EC895B" w14:textId="687C703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constructio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n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surgeon* or joint replacement surgeon* or musculoskeletal surgeon* or TJR surgeon* or TJA surgeon*) adj9 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-reported outcome* or PROM? or PROMIS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275E6112" w14:textId="0735084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constructio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n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surgeon* or joint replacement surgeon* or musculoskeletal surgeon* or TJR surgeon* or TJA surgeon*) adj9 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-reported outcome* or PROM? or PROMIS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6ABEB06D" w14:textId="6B80FB4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((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s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c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or “joint reconstructio</w:t>
            </w: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n surgeon*” or “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arthroplas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surgeon*” or “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arthroscop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surgeon*” or “joint replacement surgeon*” or “musculoskeletal surgeon*” or “TJR surgeon*” or “TJA surgeon*”) N8 ("use" or "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s?age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" or "used" or "using"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tili?e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tili?ation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tili?ing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or need* or felt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incorpor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experience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perceiv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integr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pportun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challenge* or adopt* or “time constraint*” or "lack of time" or "time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consum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" or “time factor*” or willing* or “daily practice*” or “daily clinical” or “clinical practice*” or </w:t>
            </w: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 xml:space="preserve">routine* or goals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facilit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ndors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tailor* or attitude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behavio?r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"point of view" or knowledge or skills or training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ngag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bstacle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nabl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acceptabil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or workflow* or “work flow*” or champion*) N10 (“patient-reported outcome*” or PROM? or PROMIS))</w:t>
            </w:r>
          </w:p>
        </w:tc>
        <w:tc>
          <w:tcPr>
            <w:tcW w:w="1437" w:type="dxa"/>
          </w:tcPr>
          <w:p w14:paraId="30832AFA" w14:textId="7B90E58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((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joint reconstructio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n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surge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rthrosco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surgeon* or joint replacement surgeon* or musculoskeletal surgeon* or TJR surgeon* or TJA surgeon*) adj9 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-reported outcome* or PROM? or PROMIS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1E85279B" w14:textId="77777777" w:rsidTr="00670B00">
        <w:tc>
          <w:tcPr>
            <w:tcW w:w="567" w:type="dxa"/>
          </w:tcPr>
          <w:p w14:paraId="0644EACA" w14:textId="0C3959C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1436" w:type="dxa"/>
          </w:tcPr>
          <w:p w14:paraId="1CEFEB47" w14:textId="1575AC9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 or TJR or TJA or joint replace* or joint reconstruct*) adj6 (surgeon* or specialist* or physician* or clinician* or professional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or staff or personnel or practitioner* or provider* or care team*) adj9 (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 reported outcome* or PROM? or PROMIS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3B21B67E" w14:textId="65649C17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 or TJR or TJA or joint replace* or joint reconstruct*) adj6 (surgeon* or specialist* or physician* or clinician* or professional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or staff or personnel or practitioner* or provider* or care team*) adj9 (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 reported outcome* or PROM? or PROMIS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1762E65A" w14:textId="08E9EA4A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 or TJR or TJA or joint replace* or joint reconstruct*) adj6 (surgeon* or specialist* or physician* or clinician* or professional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or staff or personnel or practitioner* or provider* or care team*) adj9 (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 reported outcome* or PROM? or PROMIS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482BD7B9" w14:textId="188BE2B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 or TJR or TJA or joint replace* or joint reconstruct*) adj6 (surgeon* or specialist* or physician* or clinician* or professional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or staff or personnel or practitioner* or provider* or care team*) adj9 (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 reported outcome* or PROM? or PROMIS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4FFA38E" w14:textId="4E342E0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 xml:space="preserve">((“uppe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xtrem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” or “upper limb*” or shoulder or arm or elbow or hand or “lowe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xtrem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” or “lower limb*” or leg or hip or knee or ankle of foot or feet or back or spine or spinal or bone or musculoskeletal or “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rthop?edic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trauma” or fracture* or TJR or TJA or “joint replace*” or “joint reconstruct*”) N5 (surgeon* or specialist* or physician* or clinician* or </w:t>
            </w: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professional* or staff or personnel or practitioner* or provider* or care team*) N8 (("use" or "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s?age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" or "used" or "using"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tili?e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tili?ation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utili?ing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or need* or felt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incorpor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experience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perceiv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integr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opportun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challenge* or adopt* or “time constraint*” or "lack of time" or "time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consum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" or “time factor*” or willing* or “daily practice*” or “daily clinical” or “clinical practice*” or routine* or goals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facilita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ndors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tailor* or attitude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behavio?r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"point of view" or </w:t>
            </w: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 xml:space="preserve">knowledge or skills or training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ngag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bstacle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enabl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acceptabilit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* or workflow* or “work flow*” or champion*) N10 (“patient reported outcome*” or PROM? or PROMIS)))</w:t>
            </w:r>
          </w:p>
        </w:tc>
        <w:tc>
          <w:tcPr>
            <w:tcW w:w="1437" w:type="dxa"/>
          </w:tcPr>
          <w:p w14:paraId="6E326622" w14:textId="00C2931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((upp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upper limb* or shoulder or arm or elbow or hand or lowe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xtrem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lower limb* or leg or hip or knee or ankle of foot or feet or back or spine or spinal or bone or musculoskeletal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rthop?edic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trauma or fracture* or TJR or TJA or joint replace* or joint reconstruct*) adj6 (surgeon* or specialist* or physician* or clinician* or professional*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>or staff or personnel or practitioner* or provider* or care team*) adj9 (("use" or "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s?ag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" or "used" or "using"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e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ation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utili?in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or need* or felt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corpo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experienc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perceiv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perception* or perspective* or value* or valuable or implement* or barrier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integr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awareness or useful* or familiarity or uptake or benefit* or drawback* or limitation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opportun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challenge* or adopt* or time constraint* or "lack of time" or "time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consum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" or time factor* or willing* or daily practice* or daily clinical or clinical practice* or routine* or goals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facilita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dors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tailor* or attitud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behavio?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"point of view" or knowledge or </w:t>
            </w:r>
            <w:r w:rsidRPr="00E12E2B">
              <w:rPr>
                <w:rFonts w:ascii="Arial" w:hAnsi="Arial" w:cs="Arial"/>
                <w:sz w:val="20"/>
                <w:szCs w:val="20"/>
              </w:rPr>
              <w:lastRenderedPageBreak/>
              <w:t xml:space="preserve">skills or training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ag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bstacle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abl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acceptabili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* or workflow* or work flow* or champion*) adj11 (patient reported outcome* or PROM? or PROMIS))).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3FB68B9D" w14:textId="77777777" w:rsidTr="00670B00">
        <w:tc>
          <w:tcPr>
            <w:tcW w:w="567" w:type="dxa"/>
          </w:tcPr>
          <w:p w14:paraId="057B3E5E" w14:textId="267A1FA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4</w:t>
            </w:r>
          </w:p>
        </w:tc>
        <w:tc>
          <w:tcPr>
            <w:tcW w:w="1436" w:type="dxa"/>
          </w:tcPr>
          <w:p w14:paraId="6414462E" w14:textId="5E6C119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7 or 31 or 32 or 33</w:t>
            </w:r>
          </w:p>
        </w:tc>
        <w:tc>
          <w:tcPr>
            <w:tcW w:w="1436" w:type="dxa"/>
          </w:tcPr>
          <w:p w14:paraId="78D54F17" w14:textId="5FC50BF9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7 or 31 or 32 or 33</w:t>
            </w:r>
          </w:p>
        </w:tc>
        <w:tc>
          <w:tcPr>
            <w:tcW w:w="1436" w:type="dxa"/>
          </w:tcPr>
          <w:p w14:paraId="2A481347" w14:textId="10CDD97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7 or 31 or 32 or 33</w:t>
            </w:r>
          </w:p>
        </w:tc>
        <w:tc>
          <w:tcPr>
            <w:tcW w:w="1436" w:type="dxa"/>
          </w:tcPr>
          <w:p w14:paraId="2A185041" w14:textId="498451AE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7 or 31 or 32 or 33</w:t>
            </w:r>
          </w:p>
        </w:tc>
        <w:tc>
          <w:tcPr>
            <w:tcW w:w="1436" w:type="dxa"/>
          </w:tcPr>
          <w:p w14:paraId="01CB8FB4" w14:textId="42D5AF2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27 OR S31 OR S32 OR S33</w:t>
            </w:r>
          </w:p>
        </w:tc>
        <w:tc>
          <w:tcPr>
            <w:tcW w:w="1437" w:type="dxa"/>
          </w:tcPr>
          <w:p w14:paraId="7954A7CE" w14:textId="43907BA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27 or 31 or 32 or 33</w:t>
            </w:r>
          </w:p>
        </w:tc>
      </w:tr>
      <w:tr w:rsidR="001420C0" w:rsidRPr="00E12E2B" w14:paraId="2EB26A84" w14:textId="77777777" w:rsidTr="00670B00">
        <w:tc>
          <w:tcPr>
            <w:tcW w:w="567" w:type="dxa"/>
          </w:tcPr>
          <w:p w14:paraId="22084CEB" w14:textId="1621ACD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436" w:type="dxa"/>
          </w:tcPr>
          <w:p w14:paraId="337B99CE" w14:textId="72ECF40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4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language</w:t>
            </w:r>
          </w:p>
        </w:tc>
        <w:tc>
          <w:tcPr>
            <w:tcW w:w="1436" w:type="dxa"/>
          </w:tcPr>
          <w:p w14:paraId="27C843C9" w14:textId="256945B2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4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language</w:t>
            </w:r>
          </w:p>
        </w:tc>
        <w:tc>
          <w:tcPr>
            <w:tcW w:w="1436" w:type="dxa"/>
          </w:tcPr>
          <w:p w14:paraId="48DD4897" w14:textId="441CC076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4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language</w:t>
            </w:r>
          </w:p>
        </w:tc>
        <w:tc>
          <w:tcPr>
            <w:tcW w:w="1436" w:type="dxa"/>
          </w:tcPr>
          <w:p w14:paraId="6C36A923" w14:textId="743E4E95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4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language</w:t>
            </w:r>
          </w:p>
        </w:tc>
        <w:tc>
          <w:tcPr>
            <w:tcW w:w="1436" w:type="dxa"/>
          </w:tcPr>
          <w:p w14:paraId="1AAD86B9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S27 OR S31 OR S32 OR S33</w:t>
            </w:r>
          </w:p>
          <w:p w14:paraId="08038D38" w14:textId="0E161DF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imiters - Published Date: 20000101-20231231; English Language</w:t>
            </w:r>
          </w:p>
        </w:tc>
        <w:tc>
          <w:tcPr>
            <w:tcW w:w="1437" w:type="dxa"/>
          </w:tcPr>
          <w:p w14:paraId="0B4D473B" w14:textId="18E4309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4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 xml:space="preserve"> language</w:t>
            </w:r>
          </w:p>
        </w:tc>
      </w:tr>
      <w:tr w:rsidR="001420C0" w:rsidRPr="00E12E2B" w14:paraId="2F9E1BDD" w14:textId="77777777" w:rsidTr="00670B00">
        <w:tc>
          <w:tcPr>
            <w:tcW w:w="567" w:type="dxa"/>
          </w:tcPr>
          <w:p w14:paraId="3CB5F7AA" w14:textId="2110DF2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436" w:type="dxa"/>
          </w:tcPr>
          <w:p w14:paraId="2BEB09E1" w14:textId="07598BC8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5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="2000 -Current"</w:t>
            </w:r>
          </w:p>
        </w:tc>
        <w:tc>
          <w:tcPr>
            <w:tcW w:w="1436" w:type="dxa"/>
          </w:tcPr>
          <w:p w14:paraId="72E6BD66" w14:textId="52A38944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5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="2000 -Current"</w:t>
            </w:r>
          </w:p>
        </w:tc>
        <w:tc>
          <w:tcPr>
            <w:tcW w:w="1436" w:type="dxa"/>
          </w:tcPr>
          <w:p w14:paraId="18FCE8E5" w14:textId="1E104FFA" w:rsidR="00663BBA" w:rsidRPr="00E12E2B" w:rsidRDefault="00663BBA" w:rsidP="0099050D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12E2B">
              <w:rPr>
                <w:rFonts w:ascii="Arial" w:hAnsi="Arial" w:cs="Arial"/>
                <w:bCs/>
                <w:sz w:val="20"/>
                <w:szCs w:val="20"/>
              </w:rPr>
              <w:t xml:space="preserve">limit 35 to </w:t>
            </w:r>
            <w:proofErr w:type="spellStart"/>
            <w:r w:rsidRPr="00E12E2B">
              <w:rPr>
                <w:rFonts w:ascii="Arial" w:hAnsi="Arial" w:cs="Arial"/>
                <w:bCs/>
                <w:sz w:val="20"/>
                <w:szCs w:val="20"/>
              </w:rPr>
              <w:t>yr</w:t>
            </w:r>
            <w:proofErr w:type="spellEnd"/>
            <w:r w:rsidRPr="00E12E2B">
              <w:rPr>
                <w:rFonts w:ascii="Arial" w:hAnsi="Arial" w:cs="Arial"/>
                <w:bCs/>
                <w:sz w:val="20"/>
                <w:szCs w:val="20"/>
              </w:rPr>
              <w:t>="2000 -Current"</w:t>
            </w:r>
          </w:p>
        </w:tc>
        <w:tc>
          <w:tcPr>
            <w:tcW w:w="1436" w:type="dxa"/>
          </w:tcPr>
          <w:p w14:paraId="397F4FF7" w14:textId="1559AA2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5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="2000 -Current"</w:t>
            </w:r>
          </w:p>
        </w:tc>
        <w:tc>
          <w:tcPr>
            <w:tcW w:w="1436" w:type="dxa"/>
          </w:tcPr>
          <w:p w14:paraId="642B881A" w14:textId="0188F78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PT Commentary or Doctoral Dissertation or Editorial or Letter or </w:t>
            </w:r>
            <w:proofErr w:type="spellStart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>Masters</w:t>
            </w:r>
            <w:proofErr w:type="spellEnd"/>
            <w:r w:rsidRPr="00E12E2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AU"/>
              </w:rPr>
              <w:t xml:space="preserve"> Thesis or Review or Systematic Review</w:t>
            </w:r>
          </w:p>
        </w:tc>
        <w:tc>
          <w:tcPr>
            <w:tcW w:w="1437" w:type="dxa"/>
          </w:tcPr>
          <w:p w14:paraId="75113152" w14:textId="05284F3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limit 35 to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="2000 -Current"</w:t>
            </w:r>
          </w:p>
        </w:tc>
      </w:tr>
      <w:tr w:rsidR="001420C0" w:rsidRPr="00E12E2B" w14:paraId="25D41D35" w14:textId="77777777" w:rsidTr="00670B00">
        <w:tc>
          <w:tcPr>
            <w:tcW w:w="567" w:type="dxa"/>
          </w:tcPr>
          <w:p w14:paraId="52334208" w14:textId="200F996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436" w:type="dxa"/>
          </w:tcPr>
          <w:p w14:paraId="1379089F" w14:textId="11541ACD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limit 36 to "review"</w:t>
            </w:r>
          </w:p>
        </w:tc>
        <w:tc>
          <w:tcPr>
            <w:tcW w:w="1436" w:type="dxa"/>
          </w:tcPr>
          <w:p w14:paraId="254C7BD4" w14:textId="66D5DA1B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limit 36 to "review"</w:t>
            </w:r>
          </w:p>
        </w:tc>
        <w:tc>
          <w:tcPr>
            <w:tcW w:w="1436" w:type="dxa"/>
          </w:tcPr>
          <w:p w14:paraId="0237331C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1AB06A67" w14:textId="2BE290E3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limit 36 to ("comment/reply" or dissertation or editorial or letter or reviews)</w:t>
            </w:r>
          </w:p>
        </w:tc>
        <w:tc>
          <w:tcPr>
            <w:tcW w:w="1436" w:type="dxa"/>
          </w:tcPr>
          <w:p w14:paraId="7CEEB1DB" w14:textId="7E8DE676" w:rsidR="00663BBA" w:rsidRPr="00E12E2B" w:rsidRDefault="00663BBA" w:rsidP="0099050D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bCs/>
                <w:sz w:val="20"/>
                <w:szCs w:val="20"/>
                <w:bdr w:val="none" w:sz="0" w:space="0" w:color="auto" w:frame="1"/>
                <w:lang w:eastAsia="en-AU"/>
              </w:rPr>
              <w:t>S35 NOT S36</w:t>
            </w:r>
          </w:p>
        </w:tc>
        <w:tc>
          <w:tcPr>
            <w:tcW w:w="1437" w:type="dxa"/>
          </w:tcPr>
          <w:p w14:paraId="6C2A177E" w14:textId="7673ECA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limit 36 to "review"</w:t>
            </w:r>
          </w:p>
        </w:tc>
      </w:tr>
      <w:tr w:rsidR="001420C0" w:rsidRPr="00E12E2B" w14:paraId="193EBD19" w14:textId="77777777" w:rsidTr="00670B00">
        <w:tc>
          <w:tcPr>
            <w:tcW w:w="567" w:type="dxa"/>
          </w:tcPr>
          <w:p w14:paraId="2E8E1525" w14:textId="0B1D48BB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436" w:type="dxa"/>
          </w:tcPr>
          <w:p w14:paraId="1BCDFD84" w14:textId="6294E53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36 not 37</w:t>
            </w:r>
          </w:p>
        </w:tc>
        <w:tc>
          <w:tcPr>
            <w:tcW w:w="1436" w:type="dxa"/>
          </w:tcPr>
          <w:p w14:paraId="488378F6" w14:textId="351D26EF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36 not 37</w:t>
            </w:r>
          </w:p>
        </w:tc>
        <w:tc>
          <w:tcPr>
            <w:tcW w:w="1436" w:type="dxa"/>
          </w:tcPr>
          <w:p w14:paraId="76C43E32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6192F348" w14:textId="2DDD16B4" w:rsidR="00663BBA" w:rsidRPr="00E12E2B" w:rsidRDefault="00663BBA" w:rsidP="0099050D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12E2B">
              <w:rPr>
                <w:rFonts w:ascii="Arial" w:hAnsi="Arial" w:cs="Arial"/>
                <w:bCs/>
                <w:sz w:val="20"/>
                <w:szCs w:val="20"/>
              </w:rPr>
              <w:t>36 not 37</w:t>
            </w:r>
          </w:p>
        </w:tc>
        <w:tc>
          <w:tcPr>
            <w:tcW w:w="1436" w:type="dxa"/>
          </w:tcPr>
          <w:p w14:paraId="5D8BF961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DEAF17A" w14:textId="584BF181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36 not 37</w:t>
            </w:r>
          </w:p>
        </w:tc>
      </w:tr>
      <w:tr w:rsidR="001420C0" w:rsidRPr="00E12E2B" w14:paraId="420FB788" w14:textId="77777777" w:rsidTr="00670B00">
        <w:tc>
          <w:tcPr>
            <w:tcW w:w="567" w:type="dxa"/>
          </w:tcPr>
          <w:p w14:paraId="38407742" w14:textId="454DCBCF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436" w:type="dxa"/>
          </w:tcPr>
          <w:p w14:paraId="1C2BEDA7" w14:textId="052A586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systematic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review.ti,p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5C48EEDE" w14:textId="3A6B7298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systematic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review.ti,p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36" w:type="dxa"/>
          </w:tcPr>
          <w:p w14:paraId="75009442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244B179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10592E6D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4856B94E" w14:textId="747CCC7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 xml:space="preserve">systematic </w:t>
            </w:r>
            <w:proofErr w:type="spellStart"/>
            <w:r w:rsidRPr="00E12E2B">
              <w:rPr>
                <w:rFonts w:ascii="Arial" w:hAnsi="Arial" w:cs="Arial"/>
                <w:sz w:val="20"/>
                <w:szCs w:val="20"/>
              </w:rPr>
              <w:t>review.ti,pt</w:t>
            </w:r>
            <w:proofErr w:type="spellEnd"/>
            <w:r w:rsidRPr="00E12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420C0" w:rsidRPr="00E12E2B" w14:paraId="60BE4C0B" w14:textId="77777777" w:rsidTr="00670B00">
        <w:tc>
          <w:tcPr>
            <w:tcW w:w="567" w:type="dxa"/>
          </w:tcPr>
          <w:p w14:paraId="62A31EA8" w14:textId="4AA9FBB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436" w:type="dxa"/>
          </w:tcPr>
          <w:p w14:paraId="26DC0FDD" w14:textId="448E5710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38 not 39</w:t>
            </w:r>
          </w:p>
        </w:tc>
        <w:tc>
          <w:tcPr>
            <w:tcW w:w="1436" w:type="dxa"/>
          </w:tcPr>
          <w:p w14:paraId="63595C49" w14:textId="47180DE8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38 not 39</w:t>
            </w:r>
          </w:p>
        </w:tc>
        <w:tc>
          <w:tcPr>
            <w:tcW w:w="1436" w:type="dxa"/>
          </w:tcPr>
          <w:p w14:paraId="763655E6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1D8A62A6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60F74B27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A0AF0A3" w14:textId="72BD9D1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38 not 39</w:t>
            </w:r>
          </w:p>
        </w:tc>
      </w:tr>
      <w:tr w:rsidR="001420C0" w:rsidRPr="00E12E2B" w14:paraId="71B51F2D" w14:textId="77777777" w:rsidTr="00670B00">
        <w:tc>
          <w:tcPr>
            <w:tcW w:w="567" w:type="dxa"/>
          </w:tcPr>
          <w:p w14:paraId="69E95549" w14:textId="42937AE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436" w:type="dxa"/>
          </w:tcPr>
          <w:p w14:paraId="3779C7FB" w14:textId="23AECD04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limit 40 to (case reports or comment or editorial or letter or news or newspaper article)</w:t>
            </w:r>
          </w:p>
        </w:tc>
        <w:tc>
          <w:tcPr>
            <w:tcW w:w="1436" w:type="dxa"/>
          </w:tcPr>
          <w:p w14:paraId="55F9C8B1" w14:textId="00DA4B36" w:rsidR="00663BBA" w:rsidRPr="00E12E2B" w:rsidRDefault="00663BBA" w:rsidP="0099050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limit 40 to (conference abstract or editorial or letter)</w:t>
            </w:r>
          </w:p>
        </w:tc>
        <w:tc>
          <w:tcPr>
            <w:tcW w:w="1436" w:type="dxa"/>
          </w:tcPr>
          <w:p w14:paraId="6A950657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22121DA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C1C97C3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6FF6FF82" w14:textId="6F4078DC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hAnsi="Arial" w:cs="Arial"/>
                <w:sz w:val="20"/>
                <w:szCs w:val="20"/>
              </w:rPr>
              <w:t>limit 40 to (conference abstract or editorial or letter)</w:t>
            </w:r>
          </w:p>
        </w:tc>
      </w:tr>
      <w:tr w:rsidR="001420C0" w:rsidRPr="00E12E2B" w14:paraId="4296F60C" w14:textId="77777777" w:rsidTr="00670B00">
        <w:tc>
          <w:tcPr>
            <w:tcW w:w="567" w:type="dxa"/>
          </w:tcPr>
          <w:p w14:paraId="09E1D5DC" w14:textId="60024349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12E2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2</w:t>
            </w:r>
          </w:p>
        </w:tc>
        <w:tc>
          <w:tcPr>
            <w:tcW w:w="1436" w:type="dxa"/>
          </w:tcPr>
          <w:p w14:paraId="37D60881" w14:textId="03FBE1E2" w:rsidR="00663BBA" w:rsidRPr="00E12E2B" w:rsidRDefault="00663BBA" w:rsidP="0099050D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12E2B">
              <w:rPr>
                <w:rFonts w:ascii="Arial" w:hAnsi="Arial" w:cs="Arial"/>
                <w:bCs/>
                <w:sz w:val="20"/>
                <w:szCs w:val="20"/>
              </w:rPr>
              <w:t>40 not 41</w:t>
            </w:r>
          </w:p>
        </w:tc>
        <w:tc>
          <w:tcPr>
            <w:tcW w:w="1436" w:type="dxa"/>
          </w:tcPr>
          <w:p w14:paraId="2910FD74" w14:textId="5184067F" w:rsidR="00663BBA" w:rsidRPr="00E12E2B" w:rsidRDefault="00663BBA" w:rsidP="0099050D">
            <w:pPr>
              <w:rPr>
                <w:rFonts w:ascii="Arial" w:eastAsia="Times New Roman" w:hAnsi="Arial" w:cs="Arial"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 w:rsidRPr="00E12E2B">
              <w:rPr>
                <w:rFonts w:ascii="Arial" w:hAnsi="Arial" w:cs="Arial"/>
                <w:bCs/>
                <w:sz w:val="20"/>
                <w:szCs w:val="20"/>
              </w:rPr>
              <w:t>40 not 41</w:t>
            </w:r>
          </w:p>
        </w:tc>
        <w:tc>
          <w:tcPr>
            <w:tcW w:w="1436" w:type="dxa"/>
          </w:tcPr>
          <w:p w14:paraId="0BD814A6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B9CDF0C" w14:textId="77777777" w:rsidR="00663BBA" w:rsidRPr="00E12E2B" w:rsidRDefault="00663BBA" w:rsidP="009905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dxa"/>
          </w:tcPr>
          <w:p w14:paraId="4C25B8C8" w14:textId="77777777" w:rsidR="00663BBA" w:rsidRPr="00E12E2B" w:rsidRDefault="00663BBA" w:rsidP="0099050D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37" w:type="dxa"/>
          </w:tcPr>
          <w:p w14:paraId="5E2EC05F" w14:textId="1769735B" w:rsidR="00663BBA" w:rsidRPr="00E12E2B" w:rsidRDefault="00663BBA" w:rsidP="0099050D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12E2B">
              <w:rPr>
                <w:rFonts w:ascii="Arial" w:hAnsi="Arial" w:cs="Arial"/>
                <w:bCs/>
                <w:sz w:val="20"/>
                <w:szCs w:val="20"/>
              </w:rPr>
              <w:t>40 not 41</w:t>
            </w:r>
          </w:p>
        </w:tc>
      </w:tr>
    </w:tbl>
    <w:p w14:paraId="03459032" w14:textId="77777777" w:rsidR="00EA483E" w:rsidRDefault="00EA483E" w:rsidP="00663BBA">
      <w:pPr>
        <w:spacing w:after="0" w:line="240" w:lineRule="auto"/>
      </w:pPr>
    </w:p>
    <w:sectPr w:rsidR="00EA483E" w:rsidSect="00B30396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A9116" w14:textId="77777777" w:rsidR="00B30396" w:rsidRDefault="00B30396" w:rsidP="00B30396">
      <w:pPr>
        <w:spacing w:after="0" w:line="240" w:lineRule="auto"/>
      </w:pPr>
      <w:r>
        <w:separator/>
      </w:r>
    </w:p>
  </w:endnote>
  <w:endnote w:type="continuationSeparator" w:id="0">
    <w:p w14:paraId="4C16E95F" w14:textId="77777777" w:rsidR="00B30396" w:rsidRDefault="00B30396" w:rsidP="00B30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EC4A4" w14:textId="77777777" w:rsidR="00B30396" w:rsidRDefault="00B30396" w:rsidP="00B30396">
      <w:pPr>
        <w:spacing w:after="0" w:line="240" w:lineRule="auto"/>
      </w:pPr>
      <w:r>
        <w:separator/>
      </w:r>
    </w:p>
  </w:footnote>
  <w:footnote w:type="continuationSeparator" w:id="0">
    <w:p w14:paraId="6D4AEE83" w14:textId="77777777" w:rsidR="00B30396" w:rsidRDefault="00B30396" w:rsidP="00B303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3E"/>
    <w:rsid w:val="00137D81"/>
    <w:rsid w:val="001420C0"/>
    <w:rsid w:val="00142E40"/>
    <w:rsid w:val="0014423A"/>
    <w:rsid w:val="0019716C"/>
    <w:rsid w:val="001D6327"/>
    <w:rsid w:val="002C4963"/>
    <w:rsid w:val="002C66F1"/>
    <w:rsid w:val="002C6FA9"/>
    <w:rsid w:val="00397460"/>
    <w:rsid w:val="00414761"/>
    <w:rsid w:val="004D19E1"/>
    <w:rsid w:val="00506B7A"/>
    <w:rsid w:val="00540CDD"/>
    <w:rsid w:val="0055659E"/>
    <w:rsid w:val="005A36E2"/>
    <w:rsid w:val="0061000A"/>
    <w:rsid w:val="00663BBA"/>
    <w:rsid w:val="00670B00"/>
    <w:rsid w:val="006731FB"/>
    <w:rsid w:val="006C59E9"/>
    <w:rsid w:val="00727599"/>
    <w:rsid w:val="007E3503"/>
    <w:rsid w:val="00810412"/>
    <w:rsid w:val="00830073"/>
    <w:rsid w:val="008C21EA"/>
    <w:rsid w:val="008D07DA"/>
    <w:rsid w:val="00940B71"/>
    <w:rsid w:val="0099050D"/>
    <w:rsid w:val="00B30396"/>
    <w:rsid w:val="00C33921"/>
    <w:rsid w:val="00D1689E"/>
    <w:rsid w:val="00D3072F"/>
    <w:rsid w:val="00D510E0"/>
    <w:rsid w:val="00D53E9B"/>
    <w:rsid w:val="00D83674"/>
    <w:rsid w:val="00E12E2B"/>
    <w:rsid w:val="00EA2113"/>
    <w:rsid w:val="00EA483E"/>
    <w:rsid w:val="00EA70FF"/>
    <w:rsid w:val="00EE6FAE"/>
    <w:rsid w:val="00FC5FA6"/>
    <w:rsid w:val="00FE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1F1D190"/>
  <w15:chartTrackingRefBased/>
  <w15:docId w15:val="{726D4177-C57E-43F3-8EC9-18E1B2FC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EA48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4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F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F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03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396"/>
  </w:style>
  <w:style w:type="paragraph" w:styleId="Footer">
    <w:name w:val="footer"/>
    <w:basedOn w:val="Normal"/>
    <w:link w:val="FooterChar"/>
    <w:uiPriority w:val="99"/>
    <w:unhideWhenUsed/>
    <w:rsid w:val="00B303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396"/>
  </w:style>
  <w:style w:type="paragraph" w:styleId="Revision">
    <w:name w:val="Revision"/>
    <w:hidden/>
    <w:uiPriority w:val="99"/>
    <w:semiHidden/>
    <w:rsid w:val="007E35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71858-EC69-4C15-96AC-27EF1DF07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158</Words>
  <Characters>23701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erkovic</dc:creator>
  <cp:keywords/>
  <dc:description/>
  <cp:lastModifiedBy>Emma Heath</cp:lastModifiedBy>
  <cp:revision>7</cp:revision>
  <dcterms:created xsi:type="dcterms:W3CDTF">2024-07-12T03:48:00Z</dcterms:created>
  <dcterms:modified xsi:type="dcterms:W3CDTF">2024-07-28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6c8e2-7181-45bb-a21b-d76682f4ede1</vt:lpwstr>
  </property>
</Properties>
</file>